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18036" w14:textId="77777777" w:rsidR="009919CE" w:rsidRDefault="009919CE" w:rsidP="009919CE">
      <w:pPr>
        <w:pStyle w:val="Heading3"/>
        <w:jc w:val="center"/>
      </w:pPr>
      <w:bookmarkStart w:id="0" w:name="_Toc157201022"/>
      <w:r>
        <w:t>Table</w:t>
      </w:r>
      <w:r w:rsidRPr="004E7C98">
        <w:t xml:space="preserve"> </w:t>
      </w:r>
      <w:r>
        <w:t xml:space="preserve">S9: </w:t>
      </w:r>
      <w:r w:rsidRPr="004E7C98">
        <w:t>Sensitivity analysis: Regional fixed effects</w:t>
      </w:r>
      <w:bookmarkEnd w:id="0"/>
    </w:p>
    <w:tbl>
      <w:tblPr>
        <w:tblW w:w="14556" w:type="dxa"/>
        <w:tblInd w:w="-108" w:type="dxa"/>
        <w:tblLook w:val="04A0" w:firstRow="1" w:lastRow="0" w:firstColumn="1" w:lastColumn="0" w:noHBand="0" w:noVBand="1"/>
      </w:tblPr>
      <w:tblGrid>
        <w:gridCol w:w="3794"/>
        <w:gridCol w:w="1652"/>
        <w:gridCol w:w="1750"/>
        <w:gridCol w:w="1717"/>
        <w:gridCol w:w="1264"/>
        <w:gridCol w:w="1426"/>
        <w:gridCol w:w="1514"/>
        <w:gridCol w:w="1439"/>
      </w:tblGrid>
      <w:tr w:rsidR="009919CE" w:rsidRPr="00311883" w14:paraId="3C9BAE52" w14:textId="77777777" w:rsidTr="00BE19E3">
        <w:trPr>
          <w:trHeight w:val="28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6698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99E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1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089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2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6D7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3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05B7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4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04E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5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564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6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A52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7)</w:t>
            </w:r>
          </w:p>
        </w:tc>
      </w:tr>
      <w:tr w:rsidR="009919CE" w:rsidRPr="00311883" w14:paraId="0D465A7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B61DF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678F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Overal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A494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extensive margi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93A0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intensive margi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4CCB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Caring hour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BEF64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Employmen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FA661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lon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A929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ny)</w:t>
            </w:r>
          </w:p>
        </w:tc>
      </w:tr>
      <w:tr w:rsidR="009919CE" w:rsidRPr="00311883" w14:paraId="633E5375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3B46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DIS available area # Wave 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6DC4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98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E30B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96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FC5E7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.2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1E8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.6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9468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85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056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2226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00</w:t>
            </w:r>
          </w:p>
        </w:tc>
      </w:tr>
      <w:tr w:rsidR="009919CE" w:rsidRPr="00311883" w14:paraId="0363009A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966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F02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2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E53F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1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2D9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02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D39B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75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353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5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E9B1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6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096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31)</w:t>
            </w:r>
          </w:p>
        </w:tc>
      </w:tr>
      <w:tr w:rsidR="009919CE" w:rsidRPr="00311883" w14:paraId="1A3FD862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C64D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Wave 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2DD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32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9A84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8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ACDA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5.26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0F35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098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F86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6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FF7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1BB6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43</w:t>
            </w:r>
          </w:p>
        </w:tc>
      </w:tr>
      <w:tr w:rsidR="009919CE" w:rsidRPr="00311883" w14:paraId="63348DA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D94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8630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6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C663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4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99E3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36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6E50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29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9AA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0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F9C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8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4D32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79)</w:t>
            </w:r>
          </w:p>
        </w:tc>
      </w:tr>
      <w:tr w:rsidR="009919CE" w:rsidRPr="00311883" w14:paraId="748012D1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1263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 xml:space="preserve">Carer Characteristic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D4E2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4267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967D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0CD9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CD03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C68B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A1D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9919CE" w:rsidRPr="00311883" w14:paraId="69E4F278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C7F8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of care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A729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3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B3B0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3BD6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E88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813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4168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21*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21B4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3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E516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302</w:t>
            </w:r>
          </w:p>
        </w:tc>
      </w:tr>
      <w:tr w:rsidR="009919CE" w:rsidRPr="00311883" w14:paraId="00A3BCF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C59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68C6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5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4B91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88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C616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44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13D9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2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4212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0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9569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86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CF01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666)</w:t>
            </w:r>
          </w:p>
        </w:tc>
      </w:tr>
      <w:tr w:rsidR="009919CE" w:rsidRPr="00311883" w14:paraId="3CA902CE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EC2D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square of care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83B8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39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0DD2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14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13CB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3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33BF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778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0DD8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0261*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0747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97e-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0D7F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07e-05</w:t>
            </w:r>
          </w:p>
        </w:tc>
      </w:tr>
      <w:tr w:rsidR="009919CE" w:rsidRPr="00311883" w14:paraId="268CAF49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7E8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541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7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5AA6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9.29e-0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210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7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7753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33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9766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1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638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9.28e-0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B27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7.05e-05)</w:t>
            </w:r>
          </w:p>
        </w:tc>
      </w:tr>
      <w:tr w:rsidR="009919CE" w:rsidRPr="00311883" w14:paraId="24D3353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3E43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recipients of car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A79C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95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E1D9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5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0CA1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8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6D29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3.113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8CD3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42**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53D8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25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529D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19</w:t>
            </w:r>
          </w:p>
        </w:tc>
      </w:tr>
      <w:tr w:rsidR="009919CE" w:rsidRPr="00311883" w14:paraId="552A722E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281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8D60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5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776D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3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663F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06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65A3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7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0CFF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4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82A7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2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15C2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02)</w:t>
            </w:r>
          </w:p>
        </w:tc>
      </w:tr>
      <w:tr w:rsidR="009919CE" w:rsidRPr="00311883" w14:paraId="5F384162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3942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dults (&gt;=15yo) without disabil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07E0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2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BA3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16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0B9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CC02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2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5338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83**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75A5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71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1F60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26</w:t>
            </w:r>
          </w:p>
        </w:tc>
      </w:tr>
      <w:tr w:rsidR="009919CE" w:rsidRPr="00311883" w14:paraId="1EECDB5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3A8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EEC1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54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3034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8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23A2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94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D9ED7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73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3928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7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9C2A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8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E3B1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32)</w:t>
            </w:r>
          </w:p>
        </w:tc>
      </w:tr>
      <w:tr w:rsidR="009919CE" w:rsidRPr="00311883" w14:paraId="739C8FB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4142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27FD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26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D5C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9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C5DD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9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877B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3.933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672D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44*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F77A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DC5D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36</w:t>
            </w:r>
          </w:p>
        </w:tc>
      </w:tr>
      <w:tr w:rsidR="009919CE" w:rsidRPr="00311883" w14:paraId="5905ECFB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56E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D3D8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4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E3AD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1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2FE1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92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A07C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72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A28B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441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4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801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25)</w:t>
            </w:r>
          </w:p>
        </w:tc>
      </w:tr>
      <w:tr w:rsidR="009919CE" w:rsidRPr="00311883" w14:paraId="76974CD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4D19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91D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34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2FC8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7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F14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5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B250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6.421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78D0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51**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9199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34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482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16***</w:t>
            </w:r>
          </w:p>
        </w:tc>
      </w:tr>
      <w:tr w:rsidR="009919CE" w:rsidRPr="00311883" w14:paraId="41D581E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C40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CE89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39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38F5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3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FF0E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68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A7D8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16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7E2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3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984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3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E4E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13)</w:t>
            </w:r>
          </w:p>
        </w:tc>
      </w:tr>
      <w:tr w:rsidR="009919CE" w:rsidRPr="00311883" w14:paraId="7A8E797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3F8E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3ECC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316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E442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61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CA0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6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79A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2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9EE1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81**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F837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7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D63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74</w:t>
            </w:r>
          </w:p>
        </w:tc>
      </w:tr>
      <w:tr w:rsidR="009919CE" w:rsidRPr="00311883" w14:paraId="0D22345C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908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DA1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03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734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7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8EC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17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8C7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0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A89D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9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64B8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0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B644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92)</w:t>
            </w:r>
          </w:p>
        </w:tc>
      </w:tr>
      <w:tr w:rsidR="009919CE" w:rsidRPr="00311883" w14:paraId="0508D734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74FA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7869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32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4A4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3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9862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9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3F2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8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C3D4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7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36D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FA77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5**</w:t>
            </w:r>
          </w:p>
        </w:tc>
      </w:tr>
      <w:tr w:rsidR="009919CE" w:rsidRPr="00311883" w14:paraId="72D0A124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9E3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7546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36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E409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0079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15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1056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61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9F5F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7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D2C7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0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FAC4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73)</w:t>
            </w:r>
          </w:p>
        </w:tc>
      </w:tr>
      <w:tr w:rsidR="009919CE" w:rsidRPr="00311883" w14:paraId="12E452ED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2C642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>Recipient Characteristic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CA64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38C2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5251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AFC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249E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99FD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6108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9919CE" w:rsidRPr="00311883" w14:paraId="601F8F0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FFC6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392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14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062E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28*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F969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71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8BD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760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186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50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87BC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07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DF3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592*</w:t>
            </w:r>
          </w:p>
        </w:tc>
      </w:tr>
      <w:tr w:rsidR="009919CE" w:rsidRPr="00311883" w14:paraId="541DAE19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ED4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4CDC7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4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73757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1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DB9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8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F520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7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A68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6BC2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40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BCFC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333)</w:t>
            </w:r>
          </w:p>
        </w:tc>
      </w:tr>
      <w:tr w:rsidR="009919CE" w:rsidRPr="00311883" w14:paraId="5E9F2515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DB83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squar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DEFA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477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BDC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.67e-05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E484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638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7875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06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BDD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12e-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FF71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89e-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7DFB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.96e-05</w:t>
            </w:r>
          </w:p>
        </w:tc>
      </w:tr>
      <w:tr w:rsidR="009919CE" w:rsidRPr="00311883" w14:paraId="56A57C87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8527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D99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18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59CE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40e-0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1A5E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6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69A8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24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564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31e-0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4C59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61e-0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D565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41e-05)</w:t>
            </w:r>
          </w:p>
        </w:tc>
      </w:tr>
      <w:tr w:rsidR="009919CE" w:rsidRPr="00311883" w14:paraId="3BBD56F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20BC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lastRenderedPageBreak/>
              <w:t xml:space="preserve">Number of bedroom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900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91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5648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7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CF9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3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667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562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AD86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5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D5E0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C441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588</w:t>
            </w:r>
          </w:p>
        </w:tc>
      </w:tr>
      <w:tr w:rsidR="009919CE" w:rsidRPr="00311883" w14:paraId="0F6A0B9E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FA1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9B8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89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E176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8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3CAD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6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880F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79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7DFF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1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8D47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0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B8DC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95)</w:t>
            </w:r>
          </w:p>
        </w:tc>
      </w:tr>
      <w:tr w:rsidR="009919CE" w:rsidRPr="00311883" w14:paraId="14FF11DC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7274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FC5F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960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AC8C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58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58D1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.022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20BB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.0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9129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53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C4A1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8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3E0A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710**</w:t>
            </w:r>
          </w:p>
        </w:tc>
      </w:tr>
      <w:tr w:rsidR="009919CE" w:rsidRPr="00311883" w14:paraId="5A8CAC73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E39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DF7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47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364A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7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9D3C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51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F5DF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9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4247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6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8E13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5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50D5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23)</w:t>
            </w:r>
          </w:p>
        </w:tc>
      </w:tr>
      <w:tr w:rsidR="009919CE" w:rsidRPr="00311883" w14:paraId="437E119A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9151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rried/De facto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3AC97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303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0E05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7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C42E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4.652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E6537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7.386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DC0A7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A00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24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D2DA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36</w:t>
            </w:r>
          </w:p>
        </w:tc>
      </w:tr>
      <w:tr w:rsidR="009919CE" w:rsidRPr="00311883" w14:paraId="00AA243E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0CE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A9A9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13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A73E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0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DD40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17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688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2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6036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2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D194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2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701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37)</w:t>
            </w:r>
          </w:p>
        </w:tc>
      </w:tr>
      <w:tr w:rsidR="009919CE" w:rsidRPr="00311883" w14:paraId="318F96D5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FCDF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C02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9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153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56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7789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8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940E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727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6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276C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5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3715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32***</w:t>
            </w:r>
          </w:p>
        </w:tc>
      </w:tr>
      <w:tr w:rsidR="009919CE" w:rsidRPr="00311883" w14:paraId="397FB46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31C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3CB2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10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4B6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3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A2C6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46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5FC3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43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924B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4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367C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0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1BE5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62)</w:t>
            </w:r>
          </w:p>
        </w:tc>
      </w:tr>
      <w:tr w:rsidR="009919CE" w:rsidRPr="00311883" w14:paraId="7311889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D79E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CBA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.867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685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4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B54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83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54F1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4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7484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6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D4E8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1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A2607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1***</w:t>
            </w:r>
          </w:p>
        </w:tc>
      </w:tr>
      <w:tr w:rsidR="009919CE" w:rsidRPr="00311883" w14:paraId="57EAB903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30C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3F7D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10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1AD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0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D9BF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05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631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22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396C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4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C706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9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172B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01)</w:t>
            </w:r>
          </w:p>
        </w:tc>
      </w:tr>
      <w:tr w:rsidR="009919CE" w:rsidRPr="00311883" w14:paraId="4705C3DD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7C75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B829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5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D14B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3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D67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8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BA1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1F22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4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44D3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F88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343</w:t>
            </w:r>
          </w:p>
        </w:tc>
      </w:tr>
      <w:tr w:rsidR="009919CE" w:rsidRPr="00311883" w14:paraId="1A62001E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C72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1350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8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B6CE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7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D0E2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49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548F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08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CC7D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1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AEE47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5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E0C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85)</w:t>
            </w:r>
          </w:p>
        </w:tc>
      </w:tr>
      <w:tr w:rsidR="009919CE" w:rsidRPr="00311883" w14:paraId="067960BD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349F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Born in Australia mainland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9AA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161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062F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54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19D8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.594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4C2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.1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3EF1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25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784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6*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D32F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0**</w:t>
            </w:r>
          </w:p>
        </w:tc>
      </w:tr>
      <w:tr w:rsidR="009919CE" w:rsidRPr="00311883" w14:paraId="4B17776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E3C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0826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54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42D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1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3BD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51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9BD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14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CAD4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9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582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5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68DB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90)</w:t>
            </w:r>
          </w:p>
        </w:tc>
      </w:tr>
      <w:tr w:rsidR="009919CE" w:rsidRPr="00311883" w14:paraId="38149972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8C3E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Profound disability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015B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724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FC9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9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61B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.89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22F3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3.06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9E0C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98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8BB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42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89C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62</w:t>
            </w:r>
          </w:p>
        </w:tc>
      </w:tr>
      <w:tr w:rsidR="009919CE" w:rsidRPr="00311883" w14:paraId="456DE3F0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717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003B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57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8E5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8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F5F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6.80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452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58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387A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4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85BE7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6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A69E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53)</w:t>
            </w:r>
          </w:p>
        </w:tc>
      </w:tr>
      <w:tr w:rsidR="009919CE" w:rsidRPr="00311883" w14:paraId="3B35DB0B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554A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Inner regiona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ACF5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7.335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07C0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4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28FA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3.64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D5B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8.175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09E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69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99C4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CCE5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6**</w:t>
            </w:r>
          </w:p>
        </w:tc>
      </w:tr>
      <w:tr w:rsidR="009919CE" w:rsidRPr="00311883" w14:paraId="125D7E9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083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604C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30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2CA8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1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023E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25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F7CE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53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8D95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2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74DB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8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CBD7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01)</w:t>
            </w:r>
          </w:p>
        </w:tc>
      </w:tr>
      <w:tr w:rsidR="009919CE" w:rsidRPr="00311883" w14:paraId="699391D3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F9BD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Outer regional and remot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98C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2.80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D0C2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56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8DF0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20.09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20B9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15.10*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3116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5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F275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4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5BBD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288</w:t>
            </w:r>
          </w:p>
        </w:tc>
      </w:tr>
      <w:tr w:rsidR="009919CE" w:rsidRPr="00311883" w14:paraId="601BC996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356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2890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64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FB3A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1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AD20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16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8F6C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5.28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09AD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0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0327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93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C162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85)</w:t>
            </w:r>
          </w:p>
        </w:tc>
      </w:tr>
      <w:tr w:rsidR="009919CE" w:rsidRPr="00311883" w14:paraId="5BD1183E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6865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Psychosocial disabil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A98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.300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B95A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7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85B0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8.499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8894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6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69CE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5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DB09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1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81E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10*</w:t>
            </w:r>
          </w:p>
        </w:tc>
      </w:tr>
      <w:tr w:rsidR="009919CE" w:rsidRPr="00311883" w14:paraId="700AAE72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F6B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57FF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04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9D48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6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C388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00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977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.81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A25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8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ED65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44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29F0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22)</w:t>
            </w:r>
          </w:p>
        </w:tc>
      </w:tr>
      <w:tr w:rsidR="009919CE" w:rsidRPr="00311883" w14:paraId="23BDF24E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3762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Unemployment rat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0A111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8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C35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37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F8D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4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C74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44E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198*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F63E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2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824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332</w:t>
            </w:r>
          </w:p>
        </w:tc>
      </w:tr>
      <w:tr w:rsidR="009919CE" w:rsidRPr="00311883" w14:paraId="6BEBD9EE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4E4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8357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9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7B08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3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C21F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61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F719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6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5B9E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95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972B0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87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1A45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681)</w:t>
            </w:r>
          </w:p>
        </w:tc>
      </w:tr>
      <w:tr w:rsidR="009919CE" w:rsidRPr="00311883" w14:paraId="6B7E22E9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5E65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Constan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627E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.08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83C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716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9D9E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8.7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A769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2.23*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49E1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8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13E9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572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AA163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698***</w:t>
            </w:r>
          </w:p>
        </w:tc>
      </w:tr>
      <w:tr w:rsidR="009919CE" w:rsidRPr="00311883" w14:paraId="128B600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3D9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D3732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0.1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B709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8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B8C1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19.5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A983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8.97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E367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4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D68B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4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8539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94)</w:t>
            </w:r>
          </w:p>
        </w:tc>
      </w:tr>
      <w:tr w:rsidR="009919CE" w:rsidRPr="00311883" w14:paraId="3F3E01DC" w14:textId="77777777" w:rsidTr="00BE19E3">
        <w:trPr>
          <w:trHeight w:val="28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ECB4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Observation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5734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52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46C59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52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47F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1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F441E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52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2E3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39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B66A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52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EBB24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052</w:t>
            </w:r>
          </w:p>
        </w:tc>
      </w:tr>
      <w:tr w:rsidR="009919CE" w:rsidRPr="00311883" w14:paraId="60DE783F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2E16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-square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6E1A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C81F6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2AB95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D5EA7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4F93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B1C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6C4C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14</w:t>
            </w:r>
          </w:p>
        </w:tc>
      </w:tr>
      <w:tr w:rsidR="009919CE" w:rsidRPr="00311883" w14:paraId="44EE825E" w14:textId="77777777" w:rsidTr="00BE19E3">
        <w:trPr>
          <w:trHeight w:val="28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80485" w14:textId="77777777" w:rsidR="009919CE" w:rsidRPr="00311883" w:rsidRDefault="009919CE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LGA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230E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B6F9A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544AD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5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8A9F8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D5227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591CF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7A4EB" w14:textId="77777777" w:rsidR="009919CE" w:rsidRPr="00311883" w:rsidRDefault="009919CE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0</w:t>
            </w:r>
          </w:p>
        </w:tc>
      </w:tr>
    </w:tbl>
    <w:p w14:paraId="0D0C366E" w14:textId="77777777" w:rsidR="009919CE" w:rsidRPr="00311883" w:rsidRDefault="009919CE" w:rsidP="009919CE">
      <w:pPr>
        <w:rPr>
          <w:rFonts w:eastAsia="Times New Roman" w:cs="Times New Roman"/>
          <w:color w:val="000000"/>
          <w:sz w:val="22"/>
          <w:szCs w:val="20"/>
        </w:rPr>
      </w:pPr>
      <w:r w:rsidRPr="00311883">
        <w:rPr>
          <w:rFonts w:eastAsia="Times New Roman" w:cs="Times New Roman"/>
          <w:color w:val="000000"/>
          <w:sz w:val="22"/>
          <w:szCs w:val="20"/>
        </w:rPr>
        <w:t>Notes: Robust standard errors in parentheses</w:t>
      </w:r>
      <w:r>
        <w:rPr>
          <w:rFonts w:cs="Times New Roman"/>
          <w:szCs w:val="20"/>
        </w:rPr>
        <w:t>, and they are clustered on the LGA-level</w:t>
      </w:r>
      <w:r w:rsidRPr="00311883">
        <w:rPr>
          <w:rFonts w:eastAsia="Times New Roman" w:cs="Times New Roman"/>
          <w:color w:val="000000"/>
          <w:sz w:val="22"/>
          <w:szCs w:val="20"/>
        </w:rPr>
        <w:t>; *** p&lt;0.01, ** p&lt;0.05, * p&lt;0.1</w:t>
      </w:r>
    </w:p>
    <w:p w14:paraId="17C2099E" w14:textId="77777777" w:rsidR="009919CE" w:rsidRDefault="009919CE"/>
    <w:sectPr w:rsidR="009919CE" w:rsidSect="009919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9CE"/>
    <w:rsid w:val="0099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A4274"/>
  <w15:chartTrackingRefBased/>
  <w15:docId w15:val="{C3E2E5A1-D1CF-469F-936D-48DD84A24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9CE"/>
    <w:pPr>
      <w:jc w:val="both"/>
    </w:pPr>
    <w:rPr>
      <w:rFonts w:ascii="Times New Roman" w:hAnsi="Times New Roman" w:cs="Calibri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19CE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919CE"/>
    <w:rPr>
      <w:rFonts w:ascii="Times New Roman" w:eastAsiaTheme="majorEastAsia" w:hAnsi="Times New Roman" w:cstheme="majorBidi"/>
      <w:b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1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Ma</dc:creator>
  <cp:keywords/>
  <dc:description/>
  <cp:lastModifiedBy>Bernice Ma</cp:lastModifiedBy>
  <cp:revision>1</cp:revision>
  <dcterms:created xsi:type="dcterms:W3CDTF">2025-03-10T00:13:00Z</dcterms:created>
  <dcterms:modified xsi:type="dcterms:W3CDTF">2025-03-10T00:15:00Z</dcterms:modified>
</cp:coreProperties>
</file>